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tblLook w:val="04A0" w:firstRow="1" w:lastRow="0" w:firstColumn="1" w:lastColumn="0" w:noHBand="0" w:noVBand="1"/>
      </w:tblPr>
      <w:tblGrid>
        <w:gridCol w:w="4820"/>
        <w:gridCol w:w="1701"/>
        <w:gridCol w:w="1417"/>
        <w:gridCol w:w="1418"/>
      </w:tblGrid>
      <w:tr w:rsidR="007D4DDF" w:rsidRPr="00121835" w14:paraId="48816079" w14:textId="77777777" w:rsidTr="001612B1">
        <w:trPr>
          <w:trHeight w:val="300"/>
        </w:trPr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0D0A8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Supplementary Table 2 </w:t>
            </w:r>
            <w:r w:rsidRPr="007D4DDF">
              <w:rPr>
                <w:rFonts w:ascii="Times New Roman" w:hAnsi="Times New Roman" w:cs="Times New Roman"/>
                <w:bCs/>
                <w:szCs w:val="24"/>
              </w:rPr>
              <w:t>Association between socio-demographic characteristics and effective facemask use</w:t>
            </w:r>
          </w:p>
        </w:tc>
      </w:tr>
      <w:tr w:rsidR="007D4DDF" w:rsidRPr="00121835" w14:paraId="5D116DDD" w14:textId="77777777" w:rsidTr="001612B1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D893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858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ffective facemask 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F2BF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-value</w:t>
            </w:r>
          </w:p>
        </w:tc>
      </w:tr>
      <w:tr w:rsidR="007D4DDF" w:rsidRPr="00121835" w14:paraId="1ABE35AD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A775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E3C3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Yes </w:t>
            </w:r>
          </w:p>
          <w:p w14:paraId="0072626C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n = 1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792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o</w:t>
            </w:r>
          </w:p>
          <w:p w14:paraId="27D299EF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n = 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3B7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55835732" w14:textId="77777777" w:rsidTr="001612B1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17A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Age distribu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E9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1D4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1AA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90</w:t>
            </w:r>
          </w:p>
        </w:tc>
      </w:tr>
      <w:tr w:rsidR="007D4DDF" w:rsidRPr="00121835" w14:paraId="400CFAE5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8A9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-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9A8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5(7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01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D5F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54D7E9DE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4AC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1-3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063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1(8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510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17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1B85841E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DDD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1-4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CDC8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3(7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4D4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15B5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3753B5AF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1B0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ver 4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0F05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(5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3D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(4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9F6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4BF231A1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C308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D63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F7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2A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7D4DDF" w:rsidRPr="00121835" w14:paraId="41BAAE23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0D8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P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2C3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99F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89FE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06</w:t>
            </w:r>
          </w:p>
        </w:tc>
      </w:tr>
      <w:tr w:rsidR="007D4DDF" w:rsidRPr="00121835" w14:paraId="054DF939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5EE4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rimigrav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31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7(8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C8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9(1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094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4DD6A58A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FD0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ultigrav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99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8(7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52B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6(2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A65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4DC80C23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899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AC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BED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F73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7D4DDF" w:rsidRPr="00121835" w14:paraId="0A0A3FE2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0FF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Relationship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7C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03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7409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08</w:t>
            </w:r>
          </w:p>
        </w:tc>
      </w:tr>
      <w:tr w:rsidR="007D4DDF" w:rsidRPr="00121835" w14:paraId="661A24EE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6EF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63C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7(8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04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9(1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42C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1002E86C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A1A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908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8(7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7B5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0(2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1F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118DD1F7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3E57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77E9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32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564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2B245B9F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110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C5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C14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01F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257E0B68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BBE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EB8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4264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CFD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7D4DDF" w:rsidRPr="00121835" w14:paraId="223CCB13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51EC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Educational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CF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5EA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EE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0.015*</w:t>
            </w:r>
          </w:p>
        </w:tc>
      </w:tr>
      <w:tr w:rsidR="007D4DDF" w:rsidRPr="00121835" w14:paraId="69BE42E4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93E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1F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ECE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722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3EDCAE0A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76E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17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(8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C4A8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3B3F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0033B8CD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A6B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2AF9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3(7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C9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9(2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7FD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376C3453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350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FA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6(9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8853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C18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1FECAFD7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269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35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6D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D8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7D4DDF" w:rsidRPr="00121835" w14:paraId="3C35B9C0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7CA2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lastRenderedPageBreak/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F2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2FB5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73C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94</w:t>
            </w:r>
          </w:p>
        </w:tc>
      </w:tr>
      <w:tr w:rsidR="007D4DDF" w:rsidRPr="00121835" w14:paraId="2793AE71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573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0A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1(8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486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197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11247260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DDB2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DBC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4(7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454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9(2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8C3B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581E5365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9688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816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52C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96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7D4DDF" w:rsidRPr="00121835" w14:paraId="0948DD6C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3CA2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Allerg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EC2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C06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130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01</w:t>
            </w:r>
          </w:p>
        </w:tc>
      </w:tr>
      <w:tr w:rsidR="007D4DDF" w:rsidRPr="00121835" w14:paraId="7AD1443F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770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E29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9(79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901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8(20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6A9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D4DDF" w:rsidRPr="00121835" w14:paraId="162C85BA" w14:textId="77777777" w:rsidTr="001612B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2ED4" w14:textId="77777777" w:rsidR="007D4DDF" w:rsidRPr="00121835" w:rsidRDefault="007D4DDF" w:rsidP="001612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644A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(10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4C96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114D" w14:textId="77777777" w:rsidR="007D4DDF" w:rsidRPr="00121835" w:rsidRDefault="007D4DDF" w:rsidP="001612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</w:tbl>
    <w:p w14:paraId="22A2AB78" w14:textId="77777777" w:rsidR="00B7227A" w:rsidRDefault="00B7227A"/>
    <w:sectPr w:rsidR="00B72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DDF"/>
    <w:rsid w:val="0015695C"/>
    <w:rsid w:val="006544E8"/>
    <w:rsid w:val="00686B6C"/>
    <w:rsid w:val="006D3485"/>
    <w:rsid w:val="007D4DDF"/>
    <w:rsid w:val="00B7227A"/>
    <w:rsid w:val="00D3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FCD625"/>
  <w15:chartTrackingRefBased/>
  <w15:docId w15:val="{A32477B7-3EE8-4357-85FC-5E047B4F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DDF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D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D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D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D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D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D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D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D4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D4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DDF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D4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DDF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D4D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D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D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DD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9-02T07:21:00Z</dcterms:created>
  <dcterms:modified xsi:type="dcterms:W3CDTF">2024-09-02T07:21:00Z</dcterms:modified>
</cp:coreProperties>
</file>